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096F22" w14:paraId="62EA5850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A9A33" w14:textId="77777777" w:rsidR="00096F22" w:rsidRPr="00B156A8" w:rsidRDefault="00096F22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S4 Table. Regulatory effect of olive leaf preparations from two cultivars on the expression of TNF-</w:t>
            </w:r>
            <w:r>
              <w:rPr>
                <w:rFonts w:cstheme="minorHAnsi"/>
                <w:b/>
                <w:bCs/>
              </w:rPr>
              <w:t>α</w:t>
            </w:r>
            <w:r>
              <w:rPr>
                <w:b/>
                <w:bCs/>
              </w:rPr>
              <w:t xml:space="preserve"> and Cox1</w:t>
            </w:r>
          </w:p>
        </w:tc>
      </w:tr>
      <w:tr w:rsidR="00096F22" w14:paraId="7001D011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AE155" w14:textId="77777777" w:rsidR="00096F22" w:rsidRDefault="00096F22" w:rsidP="00E1723A">
            <w:pPr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365C6" w14:textId="77777777" w:rsidR="00096F22" w:rsidRPr="00B156A8" w:rsidRDefault="00096F22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TNF-</w:t>
            </w:r>
            <w:r>
              <w:rPr>
                <w:rFonts w:cstheme="minorHAnsi"/>
                <w:b/>
                <w:bCs/>
              </w:rPr>
              <w:t>α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4C59" w14:textId="77777777" w:rsidR="00096F22" w:rsidRPr="00B156A8" w:rsidRDefault="00096F22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Cox1</w:t>
            </w:r>
          </w:p>
        </w:tc>
      </w:tr>
      <w:tr w:rsidR="00096F22" w14:paraId="7182A2BE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7FEEF" w14:textId="77777777" w:rsidR="00096F22" w:rsidRPr="00B156A8" w:rsidRDefault="00096F22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Preparations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BD9E3" w14:textId="77777777" w:rsidR="00096F22" w:rsidRPr="00B156A8" w:rsidRDefault="00096F22" w:rsidP="00E1723A">
            <w:pPr>
              <w:jc w:val="center"/>
              <w:rPr>
                <w:b/>
                <w:bCs/>
              </w:rPr>
            </w:pPr>
            <w:proofErr w:type="spellStart"/>
            <w:r w:rsidRPr="00B156A8">
              <w:rPr>
                <w:b/>
                <w:bCs/>
              </w:rPr>
              <w:t>Tofahy</w:t>
            </w:r>
            <w:proofErr w:type="spellEnd"/>
          </w:p>
        </w:tc>
      </w:tr>
      <w:tr w:rsidR="00096F22" w14:paraId="785990B8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A4597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C815C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472 ± 0.007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B4F2F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2.843 ± 0.10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f</w:t>
            </w:r>
          </w:p>
        </w:tc>
      </w:tr>
      <w:tr w:rsidR="00096F22" w14:paraId="30148B19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1F11CA19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E040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398 ± 0.004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AF73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5.765 ± 0.007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</w:tr>
      <w:tr w:rsidR="00096F22" w14:paraId="303E124F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8FA07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C9E03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472 ± 0.00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686CC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3.613 ± 0.018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</w:tr>
      <w:tr w:rsidR="00096F22" w14:paraId="00FB9D1A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13524" w14:textId="77777777" w:rsidR="00096F22" w:rsidRPr="00305573" w:rsidRDefault="00096F22" w:rsidP="00E1723A">
            <w:pPr>
              <w:rPr>
                <w:b/>
                <w:bCs/>
              </w:rPr>
            </w:pPr>
          </w:p>
        </w:tc>
        <w:tc>
          <w:tcPr>
            <w:tcW w:w="4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09B1E" w14:textId="77777777" w:rsidR="00096F22" w:rsidRDefault="00096F22" w:rsidP="00E1723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A356D">
              <w:rPr>
                <w:rFonts w:ascii="Calibri" w:hAnsi="Calibri" w:cs="Calibri"/>
                <w:b/>
                <w:bCs/>
                <w:color w:val="000000"/>
              </w:rPr>
              <w:t>Shemlali</w:t>
            </w:r>
            <w:proofErr w:type="spellEnd"/>
          </w:p>
        </w:tc>
      </w:tr>
      <w:tr w:rsidR="00096F22" w14:paraId="10E5A0D1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6A1B2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60CCC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289 ± 0.008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95B8F7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7.326±0.006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096F22" w14:paraId="57223FAE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3789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52CB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305 ± 0.00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0F4A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5.036±0.09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</w:tr>
      <w:tr w:rsidR="00096F22" w14:paraId="50F27F52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1E015" w14:textId="77777777" w:rsidR="00096F22" w:rsidRPr="00305573" w:rsidRDefault="00096F22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E78B7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0.245 ± 0.00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DA04B0" w14:textId="77777777" w:rsidR="00096F22" w:rsidRDefault="00096F22" w:rsidP="00E1723A">
            <w:r>
              <w:rPr>
                <w:rFonts w:ascii="Calibri" w:hAnsi="Calibri" w:cs="Calibri"/>
                <w:color w:val="000000"/>
              </w:rPr>
              <w:t>4.536±0.05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</w:tr>
      <w:tr w:rsidR="00096F22" w14:paraId="3781DC19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0B4D27" w14:textId="77777777" w:rsidR="00096F22" w:rsidRPr="00DB72BE" w:rsidRDefault="00096F22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  <w:p w14:paraId="069B74EA" w14:textId="77777777" w:rsidR="00096F22" w:rsidRPr="00DB72BE" w:rsidRDefault="00096F22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LE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: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Ag-NPs: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silver nanoparticles reduced by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WP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olive leaf extracts encapsulated by whey protein isolate nanoparticles. </w:t>
            </w:r>
          </w:p>
          <w:p w14:paraId="14E0DAC7" w14:textId="77777777" w:rsidR="00096F22" w:rsidRPr="00DB72BE" w:rsidRDefault="00096F22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The values are means ± SD.</w:t>
            </w:r>
          </w:p>
          <w:p w14:paraId="1135BD62" w14:textId="77777777" w:rsidR="00096F22" w:rsidRPr="00DB72BE" w:rsidRDefault="00096F22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Values with different small letters (a-c) within the same column indicate significant differences among different extracts’ preparation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cultivars 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.</w:t>
            </w:r>
          </w:p>
          <w:p w14:paraId="55AF0C90" w14:textId="77777777" w:rsidR="00096F22" w:rsidRDefault="00096F22" w:rsidP="00E1723A"/>
        </w:tc>
      </w:tr>
    </w:tbl>
    <w:p w14:paraId="5D465442" w14:textId="77777777" w:rsidR="00FF1DE8" w:rsidRDefault="00FF1DE8"/>
    <w:sectPr w:rsidR="00FF1D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2D"/>
    <w:rsid w:val="00096F22"/>
    <w:rsid w:val="001A2A2D"/>
    <w:rsid w:val="00784B39"/>
    <w:rsid w:val="00B06C21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12C3"/>
  <w15:chartTrackingRefBased/>
  <w15:docId w15:val="{FAA64413-892B-46CE-B707-C8262E8D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bdo</dc:creator>
  <cp:keywords/>
  <dc:description/>
  <cp:lastModifiedBy>eman abdo</cp:lastModifiedBy>
  <cp:revision>3</cp:revision>
  <dcterms:created xsi:type="dcterms:W3CDTF">2023-12-07T14:15:00Z</dcterms:created>
  <dcterms:modified xsi:type="dcterms:W3CDTF">2023-12-07T14:15:00Z</dcterms:modified>
</cp:coreProperties>
</file>